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6FC3C" w14:textId="6226E68B" w:rsidR="00281149" w:rsidRDefault="00281149" w:rsidP="00281149">
      <w:pPr>
        <w:rPr>
          <w:rFonts w:ascii="Times New Roman" w:hAnsi="Times New Roman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/>
          <w:sz w:val="24"/>
          <w:lang w:val="en-US"/>
        </w:rPr>
        <w:t>Supplemental T</w:t>
      </w:r>
      <w:r w:rsidRPr="00924948">
        <w:rPr>
          <w:rFonts w:ascii="Times New Roman" w:hAnsi="Times New Roman"/>
          <w:sz w:val="24"/>
          <w:lang w:val="en-US"/>
        </w:rPr>
        <w:t xml:space="preserve">able </w:t>
      </w:r>
      <w:r>
        <w:rPr>
          <w:rFonts w:ascii="Times New Roman" w:hAnsi="Times New Roman"/>
          <w:sz w:val="24"/>
          <w:lang w:val="en-US"/>
        </w:rPr>
        <w:t>2</w:t>
      </w:r>
      <w:r w:rsidRPr="00924948">
        <w:rPr>
          <w:rFonts w:ascii="Times New Roman" w:hAnsi="Times New Roman"/>
          <w:sz w:val="24"/>
          <w:lang w:val="en-US"/>
        </w:rPr>
        <w:t>. Body weight, testis weight, plasma thyroid stimulating hormone (TSH), total T</w:t>
      </w:r>
      <w:r w:rsidRPr="00924948">
        <w:rPr>
          <w:rFonts w:ascii="Times New Roman" w:hAnsi="Times New Roman"/>
          <w:sz w:val="24"/>
          <w:vertAlign w:val="subscript"/>
          <w:lang w:val="en-US"/>
        </w:rPr>
        <w:t>4</w:t>
      </w:r>
      <w:r w:rsidRPr="00924948">
        <w:rPr>
          <w:rFonts w:ascii="Times New Roman" w:hAnsi="Times New Roman"/>
          <w:sz w:val="24"/>
          <w:lang w:val="en-US"/>
        </w:rPr>
        <w:t>, total T</w:t>
      </w:r>
      <w:r w:rsidRPr="00924948">
        <w:rPr>
          <w:rFonts w:ascii="Times New Roman" w:hAnsi="Times New Roman"/>
          <w:sz w:val="24"/>
          <w:vertAlign w:val="subscript"/>
          <w:lang w:val="en-US"/>
        </w:rPr>
        <w:t>3</w:t>
      </w:r>
      <w:r w:rsidRPr="00924948">
        <w:rPr>
          <w:rFonts w:ascii="Times New Roman" w:hAnsi="Times New Roman"/>
          <w:sz w:val="24"/>
          <w:lang w:val="en-US"/>
        </w:rPr>
        <w:t xml:space="preserve">, testosterone (Tes.), LH and FSH concentrations in euthyroid control, continuously hypothyroid and transiently (T1, T7 and T14) hypothyroid rats from day 12 to 21. Values represent means </w:t>
      </w:r>
      <w:r w:rsidRPr="00924948">
        <w:rPr>
          <w:rFonts w:ascii="Times New Roman" w:hAnsi="Times New Roman"/>
          <w:sz w:val="24"/>
        </w:rPr>
        <w:t>±</w:t>
      </w:r>
      <w:r w:rsidRPr="00924948">
        <w:rPr>
          <w:rFonts w:ascii="Times New Roman" w:hAnsi="Times New Roman"/>
          <w:sz w:val="24"/>
          <w:lang w:val="en-US"/>
        </w:rPr>
        <w:t xml:space="preserve"> SEM. * indicates a significant difference from the euthyroid controls (p&lt;0.05), n=5-8. ND: non-detectable.</w:t>
      </w:r>
    </w:p>
    <w:p w14:paraId="7EA7887F" w14:textId="77777777" w:rsidR="00281149" w:rsidRPr="00924948" w:rsidRDefault="00281149" w:rsidP="00281149">
      <w:pPr>
        <w:rPr>
          <w:rFonts w:ascii="Times New Roman" w:hAnsi="Times New Roman"/>
          <w:sz w:val="24"/>
          <w:lang w:val="en-US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1526"/>
        <w:gridCol w:w="1417"/>
        <w:gridCol w:w="1560"/>
        <w:gridCol w:w="1417"/>
        <w:gridCol w:w="1418"/>
        <w:gridCol w:w="1417"/>
      </w:tblGrid>
      <w:tr w:rsidR="0076748B" w:rsidRPr="00924948" w14:paraId="5E26D75F" w14:textId="77777777" w:rsidTr="0076748B">
        <w:tc>
          <w:tcPr>
            <w:tcW w:w="1526" w:type="dxa"/>
          </w:tcPr>
          <w:p w14:paraId="7C2C7654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Offspring</w:t>
            </w:r>
          </w:p>
        </w:tc>
        <w:tc>
          <w:tcPr>
            <w:tcW w:w="1417" w:type="dxa"/>
          </w:tcPr>
          <w:p w14:paraId="50C48101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60" w:type="dxa"/>
          </w:tcPr>
          <w:p w14:paraId="1D95F362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Hypothyroid</w:t>
            </w:r>
          </w:p>
        </w:tc>
        <w:tc>
          <w:tcPr>
            <w:tcW w:w="1417" w:type="dxa"/>
          </w:tcPr>
          <w:p w14:paraId="1CA6BF49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1418" w:type="dxa"/>
          </w:tcPr>
          <w:p w14:paraId="44050E57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T7</w:t>
            </w:r>
          </w:p>
        </w:tc>
        <w:tc>
          <w:tcPr>
            <w:tcW w:w="1417" w:type="dxa"/>
          </w:tcPr>
          <w:p w14:paraId="1103E9A3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T14</w:t>
            </w:r>
          </w:p>
        </w:tc>
      </w:tr>
      <w:tr w:rsidR="0076748B" w:rsidRPr="00924948" w14:paraId="29BA5554" w14:textId="77777777" w:rsidTr="0076748B">
        <w:tc>
          <w:tcPr>
            <w:tcW w:w="1526" w:type="dxa"/>
          </w:tcPr>
          <w:p w14:paraId="13214A74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Day 12</w:t>
            </w:r>
          </w:p>
          <w:p w14:paraId="7F32100A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BW (g)</w:t>
            </w:r>
          </w:p>
          <w:p w14:paraId="3E9E4FE9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TW (mg)</w:t>
            </w:r>
          </w:p>
          <w:p w14:paraId="5A6C7649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de-DE"/>
              </w:rPr>
              <w:t>TSH (ng/ml)</w:t>
            </w:r>
          </w:p>
          <w:p w14:paraId="0E02A3CB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de-DE"/>
              </w:rPr>
              <w:t>T</w:t>
            </w:r>
            <w:r w:rsidRPr="00924948">
              <w:rPr>
                <w:rFonts w:ascii="Times New Roman" w:hAnsi="Times New Roman"/>
                <w:sz w:val="24"/>
                <w:szCs w:val="24"/>
                <w:vertAlign w:val="subscript"/>
                <w:lang w:val="de-DE"/>
              </w:rPr>
              <w:t>4</w:t>
            </w:r>
            <w:r w:rsidRPr="00924948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(ng/ml)</w:t>
            </w:r>
          </w:p>
          <w:p w14:paraId="16524AFC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T</w:t>
            </w:r>
            <w:r w:rsidRPr="00924948">
              <w:rPr>
                <w:rFonts w:ascii="Times New Roman" w:hAnsi="Times New Roman"/>
                <w:sz w:val="24"/>
                <w:szCs w:val="24"/>
                <w:vertAlign w:val="subscript"/>
                <w:lang w:val="en-CA"/>
              </w:rPr>
              <w:t>3</w:t>
            </w: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(ng/ml)</w:t>
            </w:r>
          </w:p>
          <w:p w14:paraId="6E136DC6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</w:tcPr>
          <w:p w14:paraId="7A674906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6769745F" w14:textId="1401225A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2.5 ± 2.2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53A250D4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4 ± 3</w:t>
            </w:r>
          </w:p>
          <w:p w14:paraId="1503B993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21 ± 0.06</w:t>
            </w:r>
          </w:p>
          <w:p w14:paraId="4AF2E6BD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4 ± 8</w:t>
            </w:r>
          </w:p>
          <w:p w14:paraId="638AAC30" w14:textId="44FBB88E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.6 ± 0.2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59FC8ADF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8687A42" w14:textId="4D142F0A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6.6 ± 2.4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6B27095F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1 ± 6</w:t>
            </w:r>
          </w:p>
          <w:p w14:paraId="539F61B8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4.13* ± 1.94</w:t>
            </w:r>
          </w:p>
          <w:p w14:paraId="2474B260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* ± 1</w:t>
            </w:r>
          </w:p>
          <w:p w14:paraId="2BEBE13F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.7 ± 0.0</w:t>
            </w:r>
          </w:p>
        </w:tc>
        <w:tc>
          <w:tcPr>
            <w:tcW w:w="1417" w:type="dxa"/>
          </w:tcPr>
          <w:p w14:paraId="132CF599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ED69B8A" w14:textId="330675EF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2.2 ± 0.5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4A19D65F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0 ± 0</w:t>
            </w:r>
          </w:p>
          <w:p w14:paraId="5C41E129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48 ± 0.10</w:t>
            </w:r>
          </w:p>
          <w:p w14:paraId="6667DC40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6 ± 1</w:t>
            </w:r>
          </w:p>
          <w:p w14:paraId="397974D8" w14:textId="4DB77DD3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.7 ± 0.1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03844409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432BE47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748B" w:rsidRPr="00924948" w14:paraId="5321C930" w14:textId="77777777" w:rsidTr="0076748B">
        <w:tc>
          <w:tcPr>
            <w:tcW w:w="1526" w:type="dxa"/>
          </w:tcPr>
          <w:p w14:paraId="6C683F72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Day 16</w:t>
            </w:r>
          </w:p>
          <w:p w14:paraId="7656E0A3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BW (g)</w:t>
            </w:r>
          </w:p>
          <w:p w14:paraId="7DF4C087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TW (mg)</w:t>
            </w:r>
          </w:p>
          <w:p w14:paraId="318AE9DD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de-DE"/>
              </w:rPr>
              <w:t>TSH (ng/ml)</w:t>
            </w:r>
          </w:p>
          <w:p w14:paraId="393A8FA3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de-DE"/>
              </w:rPr>
              <w:t>T</w:t>
            </w:r>
            <w:r w:rsidRPr="00924948">
              <w:rPr>
                <w:rFonts w:ascii="Times New Roman" w:hAnsi="Times New Roman"/>
                <w:sz w:val="24"/>
                <w:szCs w:val="24"/>
                <w:vertAlign w:val="subscript"/>
                <w:lang w:val="de-DE"/>
              </w:rPr>
              <w:t>4</w:t>
            </w:r>
            <w:r w:rsidRPr="00924948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(ng/ml)</w:t>
            </w:r>
          </w:p>
          <w:p w14:paraId="16A53D94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fr-CA"/>
              </w:rPr>
              <w:t>T</w:t>
            </w:r>
            <w:r w:rsidRPr="00924948">
              <w:rPr>
                <w:rFonts w:ascii="Times New Roman" w:hAnsi="Times New Roman"/>
                <w:sz w:val="24"/>
                <w:szCs w:val="24"/>
                <w:vertAlign w:val="subscript"/>
                <w:lang w:val="fr-CA"/>
              </w:rPr>
              <w:t>3</w:t>
            </w:r>
            <w:r w:rsidRPr="00924948">
              <w:rPr>
                <w:rFonts w:ascii="Times New Roman" w:hAnsi="Times New Roman"/>
                <w:sz w:val="24"/>
                <w:szCs w:val="24"/>
                <w:lang w:val="fr-CA"/>
              </w:rPr>
              <w:t xml:space="preserve"> (ng/ml)</w:t>
            </w:r>
          </w:p>
          <w:p w14:paraId="5C3816AE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fr-CA"/>
              </w:rPr>
              <w:t>Tes. (ng/ml)</w:t>
            </w:r>
          </w:p>
          <w:p w14:paraId="6ECAE8BA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LH (ng/ml)</w:t>
            </w:r>
          </w:p>
          <w:p w14:paraId="794F0767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FSH (ng/ml)</w:t>
            </w:r>
          </w:p>
        </w:tc>
        <w:tc>
          <w:tcPr>
            <w:tcW w:w="1417" w:type="dxa"/>
          </w:tcPr>
          <w:p w14:paraId="67DBE08B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9422483" w14:textId="3CAA80D2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9.6 ± 1.8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797FA4A1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40 ± 3</w:t>
            </w:r>
          </w:p>
          <w:p w14:paraId="30DBBC2F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26 ± 0.04</w:t>
            </w:r>
          </w:p>
          <w:p w14:paraId="78CF2F1D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 xml:space="preserve">40 </w:t>
            </w: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± 3</w:t>
            </w:r>
          </w:p>
          <w:p w14:paraId="3F4F55C9" w14:textId="4CCA4670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2.1 ± 0.1</w:t>
            </w:r>
            <w:r w:rsidR="0076748B">
              <w:rPr>
                <w:rFonts w:ascii="Times New Roman" w:hAnsi="Times New Roman"/>
                <w:sz w:val="24"/>
                <w:szCs w:val="24"/>
                <w:lang w:val="en-CA"/>
              </w:rPr>
              <w:t>0</w:t>
            </w:r>
          </w:p>
          <w:p w14:paraId="619AC95F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0.99 ± 0.07</w:t>
            </w:r>
          </w:p>
          <w:p w14:paraId="0A2C3B0D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0.35 ± 0.07</w:t>
            </w:r>
          </w:p>
          <w:p w14:paraId="5DE206A9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6 ± 1</w:t>
            </w:r>
          </w:p>
        </w:tc>
        <w:tc>
          <w:tcPr>
            <w:tcW w:w="1560" w:type="dxa"/>
          </w:tcPr>
          <w:p w14:paraId="4326704A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34AE9A21" w14:textId="6A466F8A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23.0* ± 1.5</w:t>
            </w:r>
            <w:r w:rsidR="0076748B">
              <w:rPr>
                <w:rFonts w:ascii="Times New Roman" w:hAnsi="Times New Roman"/>
                <w:sz w:val="24"/>
                <w:szCs w:val="24"/>
                <w:lang w:val="en-CA"/>
              </w:rPr>
              <w:t>0</w:t>
            </w:r>
          </w:p>
          <w:p w14:paraId="295BB643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31 ± 1</w:t>
            </w:r>
          </w:p>
          <w:p w14:paraId="3E6BECC0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11.94* ± 0.88</w:t>
            </w:r>
          </w:p>
          <w:p w14:paraId="4D66555F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ND</w:t>
            </w:r>
          </w:p>
          <w:p w14:paraId="69E5EC42" w14:textId="09BC2EB5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1.8 ± 0.1</w:t>
            </w:r>
            <w:r w:rsidR="0076748B">
              <w:rPr>
                <w:rFonts w:ascii="Times New Roman" w:hAnsi="Times New Roman"/>
                <w:sz w:val="24"/>
                <w:szCs w:val="24"/>
                <w:lang w:val="en-CA"/>
              </w:rPr>
              <w:t>0</w:t>
            </w:r>
          </w:p>
          <w:p w14:paraId="34A59C82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0</w:t>
            </w:r>
            <w:r w:rsidRPr="00924948">
              <w:rPr>
                <w:rFonts w:ascii="Times New Roman" w:hAnsi="Times New Roman"/>
                <w:sz w:val="24"/>
                <w:szCs w:val="24"/>
              </w:rPr>
              <w:t>.64 ± 0.08</w:t>
            </w:r>
          </w:p>
          <w:p w14:paraId="5071FCB8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37 ± 0.25</w:t>
            </w:r>
          </w:p>
          <w:p w14:paraId="3FF90259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4 ± 1</w:t>
            </w:r>
          </w:p>
        </w:tc>
        <w:tc>
          <w:tcPr>
            <w:tcW w:w="1417" w:type="dxa"/>
          </w:tcPr>
          <w:p w14:paraId="4EDBF290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6F55D2B" w14:textId="3A29C2B9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9.4 ± 1.2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6E04392C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37 ± 3</w:t>
            </w:r>
          </w:p>
          <w:p w14:paraId="3312452C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29 ± 0.06</w:t>
            </w:r>
          </w:p>
          <w:p w14:paraId="5EF469F2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39 ± 7</w:t>
            </w:r>
          </w:p>
          <w:p w14:paraId="61915542" w14:textId="57B67FD0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.9 ± 0.2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1F80B7D8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84 ± 0.22</w:t>
            </w:r>
          </w:p>
          <w:p w14:paraId="28199E68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35 ± 0.14</w:t>
            </w:r>
          </w:p>
          <w:p w14:paraId="79DEB373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5 ± 1</w:t>
            </w:r>
          </w:p>
        </w:tc>
        <w:tc>
          <w:tcPr>
            <w:tcW w:w="1418" w:type="dxa"/>
          </w:tcPr>
          <w:p w14:paraId="6F974167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8B50BB9" w14:textId="3C598E5D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7.2 ± 1.7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748F830F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35 ± 3</w:t>
            </w:r>
          </w:p>
          <w:p w14:paraId="40A3C1E6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45 ± 0.15</w:t>
            </w:r>
          </w:p>
          <w:p w14:paraId="65525A50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9 ± 5</w:t>
            </w:r>
          </w:p>
          <w:p w14:paraId="235F8D06" w14:textId="102D4880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.9 ± 0.3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23B1F07B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67 ± 0.19</w:t>
            </w:r>
          </w:p>
          <w:p w14:paraId="7C63553A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15 ± 0.02</w:t>
            </w:r>
          </w:p>
          <w:p w14:paraId="09C99B45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5 ± 1</w:t>
            </w:r>
          </w:p>
        </w:tc>
        <w:tc>
          <w:tcPr>
            <w:tcW w:w="1417" w:type="dxa"/>
          </w:tcPr>
          <w:p w14:paraId="165649A9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07549697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748B" w:rsidRPr="00924948" w14:paraId="068D7565" w14:textId="77777777" w:rsidTr="0076748B">
        <w:tc>
          <w:tcPr>
            <w:tcW w:w="1526" w:type="dxa"/>
          </w:tcPr>
          <w:p w14:paraId="52302854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Day 21</w:t>
            </w:r>
          </w:p>
          <w:p w14:paraId="1C87FBF4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BW (g)</w:t>
            </w:r>
          </w:p>
          <w:p w14:paraId="27D98686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TW (mg)</w:t>
            </w:r>
          </w:p>
          <w:p w14:paraId="5F0A9613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de-DE"/>
              </w:rPr>
              <w:t>TSH (ng/ml)</w:t>
            </w:r>
          </w:p>
          <w:p w14:paraId="342C371C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de-DE"/>
              </w:rPr>
              <w:t>T</w:t>
            </w:r>
            <w:r w:rsidRPr="00924948">
              <w:rPr>
                <w:rFonts w:ascii="Times New Roman" w:hAnsi="Times New Roman"/>
                <w:sz w:val="24"/>
                <w:szCs w:val="24"/>
                <w:vertAlign w:val="subscript"/>
                <w:lang w:val="de-DE"/>
              </w:rPr>
              <w:t>4</w:t>
            </w:r>
            <w:r w:rsidRPr="00924948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(ng/ml)</w:t>
            </w:r>
          </w:p>
          <w:p w14:paraId="1F4B0FB4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fr-CA"/>
              </w:rPr>
              <w:t>T</w:t>
            </w:r>
            <w:r w:rsidRPr="00924948">
              <w:rPr>
                <w:rFonts w:ascii="Times New Roman" w:hAnsi="Times New Roman"/>
                <w:sz w:val="24"/>
                <w:szCs w:val="24"/>
                <w:vertAlign w:val="subscript"/>
                <w:lang w:val="fr-CA"/>
              </w:rPr>
              <w:t>3</w:t>
            </w:r>
            <w:r w:rsidRPr="00924948">
              <w:rPr>
                <w:rFonts w:ascii="Times New Roman" w:hAnsi="Times New Roman"/>
                <w:sz w:val="24"/>
                <w:szCs w:val="24"/>
                <w:lang w:val="fr-CA"/>
              </w:rPr>
              <w:t xml:space="preserve"> (ng/ml)</w:t>
            </w:r>
          </w:p>
          <w:p w14:paraId="1DA640C3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fr-CA"/>
              </w:rPr>
              <w:t>Tes. (ng/ml)</w:t>
            </w:r>
          </w:p>
          <w:p w14:paraId="0E0F408D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LH (ng/ml)</w:t>
            </w:r>
          </w:p>
          <w:p w14:paraId="7A2C0E2D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FSH (ng/ml)</w:t>
            </w:r>
          </w:p>
        </w:tc>
        <w:tc>
          <w:tcPr>
            <w:tcW w:w="1417" w:type="dxa"/>
          </w:tcPr>
          <w:p w14:paraId="0728D3F4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457F801" w14:textId="3E11C098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41.7 ± 1.8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7DD21953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80 ± 6</w:t>
            </w:r>
          </w:p>
          <w:p w14:paraId="002272A0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39 ± 0.21</w:t>
            </w:r>
          </w:p>
          <w:p w14:paraId="44942623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34 ± 3</w:t>
            </w:r>
          </w:p>
          <w:p w14:paraId="0287E789" w14:textId="3C9D2BF9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.1 ± 0.1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2CA13F7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64 ± 0.10</w:t>
            </w:r>
          </w:p>
          <w:p w14:paraId="0D6CB01F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.83 ± 0.36</w:t>
            </w:r>
          </w:p>
          <w:p w14:paraId="1DAD4106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0 ± 1</w:t>
            </w:r>
          </w:p>
        </w:tc>
        <w:tc>
          <w:tcPr>
            <w:tcW w:w="1560" w:type="dxa"/>
          </w:tcPr>
          <w:p w14:paraId="1AA439A8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9449788" w14:textId="04A7DD24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30.5* ± 1.8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47760A68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51* ± 4</w:t>
            </w:r>
          </w:p>
          <w:p w14:paraId="167A14FF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1.60* ± 2.70</w:t>
            </w:r>
          </w:p>
          <w:p w14:paraId="64842C9D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5* ± 5</w:t>
            </w:r>
          </w:p>
          <w:p w14:paraId="3DB062CB" w14:textId="68766C4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.7 ± 0.2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2CAE4D5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.35* ± 0.21</w:t>
            </w:r>
          </w:p>
          <w:p w14:paraId="2CB9861D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46* ± 0.07</w:t>
            </w:r>
          </w:p>
          <w:p w14:paraId="645ACBFE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4* ± 0</w:t>
            </w:r>
          </w:p>
        </w:tc>
        <w:tc>
          <w:tcPr>
            <w:tcW w:w="1417" w:type="dxa"/>
          </w:tcPr>
          <w:p w14:paraId="0A50B7BA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5A515FD" w14:textId="318256A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44.0 ± 4.1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9496653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82 ± 11</w:t>
            </w:r>
          </w:p>
          <w:p w14:paraId="4FE748B5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55 ± 0.09</w:t>
            </w:r>
          </w:p>
          <w:p w14:paraId="76DD1753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9 ± 4</w:t>
            </w:r>
          </w:p>
          <w:p w14:paraId="1AD4C79C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.0 ± 0.0</w:t>
            </w:r>
          </w:p>
          <w:p w14:paraId="6FFA7A45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89 ± 0.14</w:t>
            </w:r>
          </w:p>
          <w:p w14:paraId="773197A8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.27 ± 0.29</w:t>
            </w:r>
          </w:p>
          <w:p w14:paraId="44940C21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9 ± 1</w:t>
            </w:r>
          </w:p>
        </w:tc>
        <w:tc>
          <w:tcPr>
            <w:tcW w:w="1418" w:type="dxa"/>
          </w:tcPr>
          <w:p w14:paraId="7EA230D1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F37B22B" w14:textId="1C300D99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43.4 ± 4.0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06BAF95C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81 ± 8</w:t>
            </w:r>
          </w:p>
          <w:p w14:paraId="4DFCFAD0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30 ± 0.05</w:t>
            </w:r>
          </w:p>
          <w:p w14:paraId="7D2EE6D5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7 ± 3</w:t>
            </w:r>
          </w:p>
          <w:p w14:paraId="0B5A8174" w14:textId="6EBBA5F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.7 ± 0.2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2A24ED39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79 ± 0.19</w:t>
            </w:r>
          </w:p>
          <w:p w14:paraId="65AD7261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.06 ± 0.42</w:t>
            </w:r>
          </w:p>
          <w:p w14:paraId="4A09E8CD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7 ± 1</w:t>
            </w:r>
          </w:p>
        </w:tc>
        <w:tc>
          <w:tcPr>
            <w:tcW w:w="1417" w:type="dxa"/>
          </w:tcPr>
          <w:p w14:paraId="7934DA15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B9F611E" w14:textId="45DCAB7A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36.9 ± 1.6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2C5DC817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70 ± 6</w:t>
            </w:r>
          </w:p>
          <w:p w14:paraId="24D1EE80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71 ± 0.15</w:t>
            </w:r>
          </w:p>
          <w:p w14:paraId="24B77DAB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7 ± 3</w:t>
            </w:r>
          </w:p>
          <w:p w14:paraId="2E5CC271" w14:textId="40954590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.7 ± 0.1</w:t>
            </w:r>
            <w:r w:rsidR="0076748B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79C412B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90 ± 0.11</w:t>
            </w:r>
          </w:p>
          <w:p w14:paraId="007CD97B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72 ± 0.14</w:t>
            </w:r>
          </w:p>
          <w:p w14:paraId="50AFE267" w14:textId="77777777" w:rsidR="00281149" w:rsidRPr="00924948" w:rsidRDefault="00281149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7 ± 1</w:t>
            </w:r>
          </w:p>
        </w:tc>
      </w:tr>
    </w:tbl>
    <w:p w14:paraId="6F55F548" w14:textId="5C1DAE07" w:rsidR="00924948" w:rsidRPr="00924948" w:rsidRDefault="00924948" w:rsidP="00924948">
      <w:pPr>
        <w:rPr>
          <w:rFonts w:ascii="Times New Roman" w:hAnsi="Times New Roman"/>
          <w:sz w:val="24"/>
        </w:rPr>
      </w:pPr>
    </w:p>
    <w:p w14:paraId="3F681C32" w14:textId="77777777" w:rsidR="001D6D14" w:rsidRPr="00924948" w:rsidRDefault="001D6D14" w:rsidP="00924948">
      <w:pPr>
        <w:rPr>
          <w:rFonts w:ascii="Times New Roman" w:hAnsi="Times New Roman"/>
          <w:sz w:val="24"/>
        </w:rPr>
      </w:pPr>
    </w:p>
    <w:sectPr w:rsidR="001D6D14" w:rsidRPr="00924948" w:rsidSect="00A07C77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9FCA6A" w14:textId="77777777" w:rsidR="00A53C91" w:rsidRDefault="00A53C91">
      <w:r>
        <w:separator/>
      </w:r>
    </w:p>
  </w:endnote>
  <w:endnote w:type="continuationSeparator" w:id="0">
    <w:p w14:paraId="3843B6EE" w14:textId="77777777" w:rsidR="00A53C91" w:rsidRDefault="00A53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AD81DE" w14:textId="77777777" w:rsidR="009D75B7" w:rsidRDefault="00D528AB" w:rsidP="00954C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5BE1A3" w14:textId="77777777" w:rsidR="009D75B7" w:rsidRDefault="004B41DC" w:rsidP="004A28C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1696BE" w14:textId="77777777" w:rsidR="009D75B7" w:rsidRDefault="004B41DC" w:rsidP="00E33C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F7556C" w14:textId="77777777" w:rsidR="00A53C91" w:rsidRDefault="00A53C91">
      <w:r>
        <w:separator/>
      </w:r>
    </w:p>
  </w:footnote>
  <w:footnote w:type="continuationSeparator" w:id="0">
    <w:p w14:paraId="1340D3F3" w14:textId="77777777" w:rsidR="00A53C91" w:rsidRDefault="00A53C9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8574F4" w14:textId="77777777" w:rsidR="009D75B7" w:rsidRDefault="00D528AB" w:rsidP="004237F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E49DC4" w14:textId="77777777" w:rsidR="009D75B7" w:rsidRDefault="004B41DC" w:rsidP="00AE462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5A9C25" w14:textId="77777777" w:rsidR="009D75B7" w:rsidRDefault="00D528AB" w:rsidP="004237F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41D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25055D" w14:textId="77777777" w:rsidR="009D75B7" w:rsidRDefault="004B41DC" w:rsidP="00AE462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8AB"/>
    <w:rsid w:val="001D6D14"/>
    <w:rsid w:val="00281149"/>
    <w:rsid w:val="003038EE"/>
    <w:rsid w:val="004B41DC"/>
    <w:rsid w:val="0052077B"/>
    <w:rsid w:val="005E6A28"/>
    <w:rsid w:val="006139E4"/>
    <w:rsid w:val="0076748B"/>
    <w:rsid w:val="00924948"/>
    <w:rsid w:val="00931AC1"/>
    <w:rsid w:val="00940F0F"/>
    <w:rsid w:val="00A53C91"/>
    <w:rsid w:val="00AC5080"/>
    <w:rsid w:val="00D528AB"/>
    <w:rsid w:val="00FE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FEC8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8AB"/>
    <w:rPr>
      <w:rFonts w:ascii="Arial" w:eastAsia="Times New Roman" w:hAnsi="Arial" w:cs="Times New Roman"/>
      <w:sz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rsid w:val="00D528AB"/>
    <w:rPr>
      <w:rFonts w:cs="Times New Roman"/>
    </w:rPr>
  </w:style>
  <w:style w:type="table" w:styleId="TableGrid">
    <w:name w:val="Table Grid"/>
    <w:basedOn w:val="TableNormal"/>
    <w:uiPriority w:val="99"/>
    <w:rsid w:val="00D528AB"/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D528A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8AB"/>
    <w:rPr>
      <w:rFonts w:ascii="Arial" w:eastAsia="Times New Roman" w:hAnsi="Arial" w:cs="Times New Roman"/>
      <w:sz w:val="20"/>
      <w:lang w:val="en-GB" w:eastAsia="nl-NL"/>
    </w:rPr>
  </w:style>
  <w:style w:type="paragraph" w:styleId="Header">
    <w:name w:val="header"/>
    <w:basedOn w:val="Normal"/>
    <w:link w:val="HeaderChar"/>
    <w:uiPriority w:val="99"/>
    <w:rsid w:val="00D528A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28AB"/>
    <w:rPr>
      <w:rFonts w:ascii="Arial" w:eastAsia="Times New Roman" w:hAnsi="Arial" w:cs="Times New Roman"/>
      <w:sz w:val="20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D528A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8AB"/>
    <w:rPr>
      <w:rFonts w:ascii="Arial" w:eastAsia="Times New Roman" w:hAnsi="Arial" w:cs="Times New Roman"/>
      <w:sz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rsid w:val="00D528AB"/>
    <w:rPr>
      <w:rFonts w:cs="Times New Roman"/>
    </w:rPr>
  </w:style>
  <w:style w:type="table" w:styleId="TableGrid">
    <w:name w:val="Table Grid"/>
    <w:basedOn w:val="TableNormal"/>
    <w:uiPriority w:val="99"/>
    <w:rsid w:val="00D528AB"/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D528A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8AB"/>
    <w:rPr>
      <w:rFonts w:ascii="Arial" w:eastAsia="Times New Roman" w:hAnsi="Arial" w:cs="Times New Roman"/>
      <w:sz w:val="20"/>
      <w:lang w:val="en-GB" w:eastAsia="nl-NL"/>
    </w:rPr>
  </w:style>
  <w:style w:type="paragraph" w:styleId="Header">
    <w:name w:val="header"/>
    <w:basedOn w:val="Normal"/>
    <w:link w:val="HeaderChar"/>
    <w:uiPriority w:val="99"/>
    <w:rsid w:val="00D528A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28AB"/>
    <w:rPr>
      <w:rFonts w:ascii="Arial" w:eastAsia="Times New Roman" w:hAnsi="Arial" w:cs="Times New Roman"/>
      <w:sz w:val="20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D52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12" Type="http://schemas.openxmlformats.org/officeDocument/2006/relationships/theme" Target="theme/theme1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74D6876520B54784A92318EE4EDECB" ma:contentTypeVersion="7" ma:contentTypeDescription="Create a new document." ma:contentTypeScope="" ma:versionID="79a3910da35b1e56bc7577de07c829da">
  <xsd:schema xmlns:xsd="http://www.w3.org/2001/XMLSchema" xmlns:p="http://schemas.microsoft.com/office/2006/metadata/properties" xmlns:ns2="d05cbacf-6633-4823-8b12-c3a0b58b9ec3" targetNamespace="http://schemas.microsoft.com/office/2006/metadata/properties" ma:root="true" ma:fieldsID="1a6f4b5c0f6df33ba9135d545d01d099" ns2:_="">
    <xsd:import namespace="d05cbacf-6633-4823-8b12-c3a0b58b9e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05cbacf-6633-4823-8b12-c3a0b58b9e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d05cbacf-6633-4823-8b12-c3a0b58b9ec3">Table 2.DOCX</TitleName>
    <DocumentId xmlns="d05cbacf-6633-4823-8b12-c3a0b58b9ec3">Table 2.DOCX</DocumentId>
    <DocumentType xmlns="d05cbacf-6633-4823-8b12-c3a0b58b9ec3">Table</DocumentType>
    <FileFormat xmlns="d05cbacf-6633-4823-8b12-c3a0b58b9ec3">DOCX</FileFormat>
    <Checked_x0020_Out_x0020_To xmlns="d05cbacf-6633-4823-8b12-c3a0b58b9ec3">
      <UserInfo>
        <DisplayName/>
        <AccountId xsi:nil="true"/>
        <AccountType/>
      </UserInfo>
    </Checked_x0020_Out_x0020_To>
    <IsDeleted xmlns="d05cbacf-6633-4823-8b12-c3a0b58b9ec3">false</IsDeleted>
    <StageName xmlns="d05cbacf-6633-4823-8b12-c3a0b58b9ec3" xsi:nil="true"/>
  </documentManagement>
</p:properties>
</file>

<file path=customXml/itemProps1.xml><?xml version="1.0" encoding="utf-8"?>
<ds:datastoreItem xmlns:ds="http://schemas.openxmlformats.org/officeDocument/2006/customXml" ds:itemID="{BE92131A-57BF-467D-9ED9-1460E06A3083}"/>
</file>

<file path=customXml/itemProps2.xml><?xml version="1.0" encoding="utf-8"?>
<ds:datastoreItem xmlns:ds="http://schemas.openxmlformats.org/officeDocument/2006/customXml" ds:itemID="{06B7FE2C-6C10-408C-8D48-D7C0A2C070CA}"/>
</file>

<file path=customXml/itemProps3.xml><?xml version="1.0" encoding="utf-8"?>
<ds:datastoreItem xmlns:ds="http://schemas.openxmlformats.org/officeDocument/2006/customXml" ds:itemID="{026BC743-F26F-4633-B82E-C0C087DBC73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ds, Katja</dc:creator>
  <cp:keywords/>
  <dc:description/>
  <cp:lastModifiedBy>K(atja) J. Teerds</cp:lastModifiedBy>
  <cp:revision>3</cp:revision>
  <dcterms:created xsi:type="dcterms:W3CDTF">2017-02-13T21:44:00Z</dcterms:created>
  <dcterms:modified xsi:type="dcterms:W3CDTF">2017-02-13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74D6876520B54784A92318EE4EDECB</vt:lpwstr>
  </property>
</Properties>
</file>